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43" w:rsidRPr="00FE3653" w:rsidRDefault="00853E43" w:rsidP="00853E43">
      <w:pPr>
        <w:pStyle w:val="Caption"/>
        <w:spacing w:line="360" w:lineRule="auto"/>
        <w:jc w:val="left"/>
        <w:rPr>
          <w:rFonts w:cs="Times New Roman"/>
          <w:b w:val="0"/>
          <w:lang w:val="en-US"/>
        </w:rPr>
      </w:pPr>
      <w:r w:rsidRPr="00FE3653">
        <w:rPr>
          <w:lang w:val="en-US"/>
        </w:rPr>
        <w:t xml:space="preserve">Table 4: </w:t>
      </w:r>
      <w:r w:rsidRPr="00FE3653">
        <w:rPr>
          <w:highlight w:val="yellow"/>
          <w:lang w:val="en-US"/>
        </w:rPr>
        <w:t>Percentage of 523 children aged &lt; 5 years who consume FFQ-derived food groups according to age group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429"/>
        <w:gridCol w:w="3323"/>
        <w:gridCol w:w="958"/>
        <w:gridCol w:w="958"/>
        <w:gridCol w:w="935"/>
        <w:gridCol w:w="965"/>
        <w:gridCol w:w="965"/>
        <w:gridCol w:w="967"/>
      </w:tblGrid>
      <w:tr w:rsidR="00853E43" w:rsidRPr="00FE3653" w:rsidTr="00743556">
        <w:tc>
          <w:tcPr>
            <w:tcW w:w="197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ood group</w:t>
            </w:r>
          </w:p>
        </w:tc>
        <w:tc>
          <w:tcPr>
            <w:tcW w:w="1008" w:type="pct"/>
            <w:gridSpan w:val="2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ll children</w:t>
            </w:r>
          </w:p>
        </w:tc>
        <w:tc>
          <w:tcPr>
            <w:tcW w:w="2017" w:type="pct"/>
            <w:gridSpan w:val="4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US" w:eastAsia="de-DE"/>
              </w:rPr>
              <w:t>% of children by age in months</w:t>
            </w: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853E43" w:rsidRPr="00FE3653" w:rsidTr="00743556">
        <w:tc>
          <w:tcPr>
            <w:tcW w:w="1975" w:type="pct"/>
            <w:gridSpan w:val="2"/>
            <w:vMerge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8-5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8-2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4-3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6-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48-59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ereals, starchy roots, tubers and their product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508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98.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5.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2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5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18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Pulses, nuts, seeds and their product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39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85.2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6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9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5.7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65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Vegetable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04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78.4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7.97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316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61.3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.5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.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.16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Vitamin A rich fruits and vegetable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84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93.9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3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7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.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45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Flesh meat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30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58.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8.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.8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1.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8.15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Fish and seafood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251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8.7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.9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6.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8.69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75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92.2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9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3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5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.16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Milk and milk product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278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53.9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41.3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.2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.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.78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53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10.2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0.7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8.8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0.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0.19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366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71.0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4.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.9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77</w:t>
            </w:r>
          </w:p>
        </w:tc>
      </w:tr>
      <w:tr w:rsidR="00853E43" w:rsidRPr="00FE3653" w:rsidTr="00743556">
        <w:tc>
          <w:tcPr>
            <w:tcW w:w="226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748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229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44.4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0.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4.8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.9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853E43" w:rsidRPr="00FE3653" w:rsidRDefault="00853E43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.07</w:t>
            </w:r>
          </w:p>
        </w:tc>
      </w:tr>
    </w:tbl>
    <w:p w:rsidR="00D57666" w:rsidRDefault="00853E43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E43"/>
    <w:rsid w:val="00120E97"/>
    <w:rsid w:val="002A7043"/>
    <w:rsid w:val="00853E43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43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3E43"/>
    <w:pPr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43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3E43"/>
    <w:pPr>
      <w:jc w:val="both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31</Characters>
  <Application>Microsoft Office Word</Application>
  <DocSecurity>0</DocSecurity>
  <Lines>5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5:00Z</dcterms:created>
  <dcterms:modified xsi:type="dcterms:W3CDTF">2020-07-22T07:55:00Z</dcterms:modified>
</cp:coreProperties>
</file>